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290" w:type="pct"/>
        <w:tblLayout w:type="fixed"/>
        <w:tblLook w:val="04A0" w:firstRow="1" w:lastRow="0" w:firstColumn="1" w:lastColumn="0" w:noHBand="0" w:noVBand="1"/>
      </w:tblPr>
      <w:tblGrid>
        <w:gridCol w:w="5102"/>
        <w:gridCol w:w="2025"/>
      </w:tblGrid>
      <w:tr w:rsidR="00A6740D" w:rsidRPr="00A6740D" w14:paraId="6DF5B716" w14:textId="77777777" w:rsidTr="00EF1EE7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E119" w14:textId="3567631B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upplementary Table S1 Variables and coefficients identified by Lasso analysis when </w:t>
            </w:r>
            <w:proofErr w:type="spellStart"/>
            <w:r w:rsidRPr="00A6740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mda</w:t>
            </w:r>
            <w:proofErr w:type="spellEnd"/>
            <w:r w:rsidRPr="00A6740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=1se</w:t>
            </w:r>
          </w:p>
        </w:tc>
      </w:tr>
      <w:tr w:rsidR="00A6740D" w:rsidRPr="00A6740D" w14:paraId="21F81EA8" w14:textId="77777777" w:rsidTr="00EF1EE7">
        <w:trPr>
          <w:trHeight w:val="270"/>
        </w:trPr>
        <w:tc>
          <w:tcPr>
            <w:tcW w:w="3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BEBB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Variables 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C99A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efficients</w:t>
            </w:r>
          </w:p>
        </w:tc>
      </w:tr>
      <w:tr w:rsidR="00A6740D" w:rsidRPr="00A6740D" w14:paraId="012583AC" w14:textId="77777777" w:rsidTr="00EF1EE7">
        <w:trPr>
          <w:trHeight w:val="270"/>
        </w:trPr>
        <w:tc>
          <w:tcPr>
            <w:tcW w:w="3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E54D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A5BF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224686e-02</w:t>
            </w:r>
          </w:p>
        </w:tc>
      </w:tr>
      <w:tr w:rsidR="00A6740D" w:rsidRPr="00A6740D" w14:paraId="43BEF416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1276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FC75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34A8BEBF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BF1F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B48C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2.488755e-01</w:t>
            </w:r>
          </w:p>
        </w:tc>
      </w:tr>
      <w:tr w:rsidR="00A6740D" w:rsidRPr="00A6740D" w14:paraId="446E0478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782F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Systolic pressur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71E6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29493F40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36DA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Diastolic pressur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1911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7B17F218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CB5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Smoking history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F061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.771036e-02</w:t>
            </w:r>
          </w:p>
        </w:tc>
      </w:tr>
      <w:tr w:rsidR="00A6740D" w:rsidRPr="00A6740D" w14:paraId="5D927178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7E46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Drinking history    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3180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161F2705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0B5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History of diabetes mellitu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70F8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-7.783473e-01</w:t>
            </w:r>
          </w:p>
        </w:tc>
      </w:tr>
      <w:tr w:rsidR="00A6740D" w:rsidRPr="00A6740D" w14:paraId="4DED4691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B4B2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History of hypertension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E3F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7F22B8B1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FF25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History of coronary heart diseas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F972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27B0A96F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5489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IB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FDE3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.336623e-02</w:t>
            </w:r>
          </w:p>
        </w:tc>
      </w:tr>
      <w:tr w:rsidR="00A6740D" w:rsidRPr="00A6740D" w14:paraId="10E480C0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C271" w14:textId="26084F43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4EF3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466A471B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09A3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7B6C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664B79C5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A807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0DA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-3.849846e-01</w:t>
            </w:r>
          </w:p>
        </w:tc>
      </w:tr>
      <w:tr w:rsidR="00A6740D" w:rsidRPr="00A6740D" w14:paraId="71B4E8FD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7260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B7BA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782040e-02</w:t>
            </w:r>
          </w:p>
        </w:tc>
      </w:tr>
      <w:tr w:rsidR="00A6740D" w:rsidRPr="00A6740D" w14:paraId="20D0021C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2945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238A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2F59EF6A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A903" w14:textId="18A6281B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UN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C4D0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1CF7C750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708E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Cr 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B029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75A1020A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1490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C39C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-5.071621e-05</w:t>
            </w:r>
          </w:p>
        </w:tc>
      </w:tr>
      <w:tr w:rsidR="00A6740D" w:rsidRPr="00A6740D" w14:paraId="032A9111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36D7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BG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9DA9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935302e-01</w:t>
            </w:r>
          </w:p>
        </w:tc>
      </w:tr>
      <w:tr w:rsidR="00A6740D" w:rsidRPr="00A6740D" w14:paraId="7540C618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E310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DH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A4E5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302140e-04</w:t>
            </w:r>
          </w:p>
        </w:tc>
      </w:tr>
      <w:tr w:rsidR="00A6740D" w:rsidRPr="00A6740D" w14:paraId="7BF0803C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74A3" w14:textId="4BC127C8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K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7D0A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6740D" w:rsidRPr="00A6740D" w14:paraId="5A6060A3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83EB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KMB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AD9C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-1.951200e-03</w:t>
            </w:r>
          </w:p>
        </w:tc>
      </w:tr>
      <w:tr w:rsidR="00A6740D" w:rsidRPr="00A6740D" w14:paraId="2614405C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464D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ntiplatelet drug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FD4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-1.146645e+00</w:t>
            </w:r>
          </w:p>
        </w:tc>
      </w:tr>
      <w:tr w:rsidR="00A6740D" w:rsidRPr="00A6740D" w14:paraId="6C885B76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DFD0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Hypolipidemic drug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18F7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-3.958237e-02</w:t>
            </w:r>
          </w:p>
        </w:tc>
      </w:tr>
      <w:tr w:rsidR="00EF1EE7" w:rsidRPr="00A6740D" w14:paraId="6BC4BE11" w14:textId="77777777" w:rsidTr="00EF1EE7">
        <w:trPr>
          <w:trHeight w:val="270"/>
        </w:trPr>
        <w:tc>
          <w:tcPr>
            <w:tcW w:w="3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9A651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nticoagulant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535B" w14:textId="77777777" w:rsidR="00EF1EE7" w:rsidRPr="00A6740D" w:rsidRDefault="00EF1EE7" w:rsidP="00EF1EE7">
            <w:pPr>
              <w:widowControl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740D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891416e-01</w:t>
            </w:r>
          </w:p>
        </w:tc>
      </w:tr>
    </w:tbl>
    <w:p w14:paraId="4D043C15" w14:textId="77777777" w:rsidR="007D0523" w:rsidRPr="00A6740D" w:rsidRDefault="007D0523" w:rsidP="00EF1EE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7D0523" w:rsidRPr="00A674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F42FD5" w14:textId="77777777" w:rsidR="00EF1EE7" w:rsidRDefault="00EF1EE7" w:rsidP="00EF1EE7">
      <w:pPr>
        <w:spacing w:after="0" w:line="240" w:lineRule="auto"/>
      </w:pPr>
      <w:r>
        <w:separator/>
      </w:r>
    </w:p>
  </w:endnote>
  <w:endnote w:type="continuationSeparator" w:id="0">
    <w:p w14:paraId="721381A6" w14:textId="77777777" w:rsidR="00EF1EE7" w:rsidRDefault="00EF1EE7" w:rsidP="00EF1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1CC5F3" w14:textId="77777777" w:rsidR="00EF1EE7" w:rsidRDefault="00EF1EE7" w:rsidP="00EF1EE7">
      <w:pPr>
        <w:spacing w:after="0" w:line="240" w:lineRule="auto"/>
      </w:pPr>
      <w:r>
        <w:separator/>
      </w:r>
    </w:p>
  </w:footnote>
  <w:footnote w:type="continuationSeparator" w:id="0">
    <w:p w14:paraId="7C680287" w14:textId="77777777" w:rsidR="00EF1EE7" w:rsidRDefault="00EF1EE7" w:rsidP="00EF1E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523"/>
    <w:rsid w:val="00067E33"/>
    <w:rsid w:val="00445E74"/>
    <w:rsid w:val="005A3192"/>
    <w:rsid w:val="007D0523"/>
    <w:rsid w:val="00943EC4"/>
    <w:rsid w:val="00A6740D"/>
    <w:rsid w:val="00EF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497FC"/>
  <w15:chartTrackingRefBased/>
  <w15:docId w15:val="{980E0632-9940-4FAA-BA4B-6B95AE1B1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05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5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5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5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52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52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52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52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5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52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52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52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52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52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52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D05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5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5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5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F1E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1E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1E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1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90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统计之光B</dc:creator>
  <cp:keywords/>
  <dc:description/>
  <cp:lastModifiedBy>Joyce Adjekum-Tolno</cp:lastModifiedBy>
  <cp:revision>2</cp:revision>
  <dcterms:created xsi:type="dcterms:W3CDTF">2024-09-13T11:20:00Z</dcterms:created>
  <dcterms:modified xsi:type="dcterms:W3CDTF">2024-09-13T11:20:00Z</dcterms:modified>
</cp:coreProperties>
</file>